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E653D" w14:textId="77777777" w:rsidR="002C1B9E" w:rsidRPr="00941458" w:rsidRDefault="002C1B9E" w:rsidP="002C1B9E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94145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</w:t>
      </w:r>
    </w:p>
    <w:p w14:paraId="187ED5D1" w14:textId="4A350C97" w:rsidR="002C1B9E" w:rsidRPr="002C1B9E" w:rsidRDefault="002C1B9E" w:rsidP="002C1B9E">
      <w:pPr>
        <w:spacing w:line="24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</w:pPr>
      <w:r w:rsidRPr="002C1B9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Table </w:t>
      </w:r>
      <w:r w:rsidR="000840C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</w:t>
      </w:r>
      <w:r w:rsidRPr="002C1B9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1: </w:t>
      </w:r>
      <w:proofErr w:type="spellStart"/>
      <w:r w:rsidRPr="002C1B9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RU</w:t>
      </w:r>
      <w:r w:rsidRPr="003541B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T</w:t>
      </w:r>
      <w:proofErr w:type="spellEnd"/>
      <w:r w:rsidRPr="003541B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scores</w:t>
      </w:r>
      <w:r w:rsidRPr="003541B0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3541B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for femur and tibia cases during the four defined time-points</w:t>
      </w:r>
      <w:r w:rsidR="003541B0" w:rsidRPr="003541B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T1-T4 (T1: 90 (± 45d) days post-surgery, T2: 180 (± 45d) days post-surgery, T3: 365 (± 45d) post-surgery, T4: 730 (± 45d) days post-surgery)</w:t>
      </w:r>
      <w:r w:rsidRPr="003541B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.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488"/>
        <w:gridCol w:w="3489"/>
        <w:gridCol w:w="3489"/>
      </w:tblGrid>
      <w:tr w:rsidR="002C1B9E" w:rsidRPr="002E3514" w14:paraId="210F5987" w14:textId="77777777" w:rsidTr="00E221D9">
        <w:trPr>
          <w:trHeight w:val="34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DD61C1" w14:textId="77777777" w:rsidR="002C1B9E" w:rsidRPr="002E3514" w:rsidRDefault="002C1B9E" w:rsidP="00E221D9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</w:pPr>
            <w:r w:rsidRPr="002E3514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 xml:space="preserve"> </w:t>
            </w:r>
          </w:p>
        </w:tc>
        <w:tc>
          <w:tcPr>
            <w:tcW w:w="3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FC171C" w14:textId="77777777" w:rsidR="002C1B9E" w:rsidRPr="000045EE" w:rsidRDefault="002C1B9E" w:rsidP="00E221D9">
            <w:pPr>
              <w:spacing w:before="240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proofErr w:type="spellStart"/>
            <w:r w:rsidRPr="000045EE">
              <w:rPr>
                <w:rFonts w:ascii="Times New Roman" w:hAnsi="Times New Roman"/>
                <w:b/>
                <w:sz w:val="20"/>
                <w:lang w:val="en-GB"/>
              </w:rPr>
              <w:t>mRUST</w:t>
            </w:r>
            <w:proofErr w:type="spellEnd"/>
          </w:p>
        </w:tc>
      </w:tr>
      <w:tr w:rsidR="002C1B9E" w:rsidRPr="002E3514" w14:paraId="51222EBA" w14:textId="77777777" w:rsidTr="00E221D9">
        <w:trPr>
          <w:trHeight w:val="330"/>
        </w:trPr>
        <w:tc>
          <w:tcPr>
            <w:tcW w:w="1666" w:type="pct"/>
            <w:tcBorders>
              <w:top w:val="nil"/>
              <w:left w:val="nil"/>
              <w:bottom w:val="single" w:sz="13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EA470A" w14:textId="77777777" w:rsidR="002C1B9E" w:rsidRPr="000045EE" w:rsidRDefault="002C1B9E" w:rsidP="00E221D9">
            <w:pPr>
              <w:spacing w:before="240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0045EE">
              <w:rPr>
                <w:rFonts w:ascii="Times New Roman" w:hAnsi="Times New Roman"/>
                <w:b/>
                <w:sz w:val="20"/>
                <w:lang w:val="en-GB"/>
              </w:rPr>
              <w:t>Time-points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13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430EA" w14:textId="77777777" w:rsidR="002C1B9E" w:rsidRPr="000045EE" w:rsidRDefault="002C1B9E" w:rsidP="00E221D9">
            <w:pPr>
              <w:spacing w:before="240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0045EE">
              <w:rPr>
                <w:rFonts w:ascii="Times New Roman" w:hAnsi="Times New Roman"/>
                <w:b/>
                <w:sz w:val="20"/>
                <w:lang w:val="en-GB"/>
              </w:rPr>
              <w:t>Femur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13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53229" w14:textId="77777777" w:rsidR="002C1B9E" w:rsidRPr="000045EE" w:rsidRDefault="002C1B9E" w:rsidP="00E221D9">
            <w:pPr>
              <w:spacing w:before="240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0045EE">
              <w:rPr>
                <w:rFonts w:ascii="Times New Roman" w:hAnsi="Times New Roman"/>
                <w:b/>
                <w:sz w:val="20"/>
                <w:lang w:val="en-GB"/>
              </w:rPr>
              <w:t>Tibia</w:t>
            </w:r>
          </w:p>
        </w:tc>
      </w:tr>
      <w:tr w:rsidR="002C1B9E" w:rsidRPr="002E3514" w14:paraId="435E81B4" w14:textId="77777777" w:rsidTr="00E221D9">
        <w:trPr>
          <w:trHeight w:val="33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77BA0" w14:textId="77777777" w:rsidR="002C1B9E" w:rsidRPr="000045EE" w:rsidRDefault="002C1B9E" w:rsidP="00E221D9">
            <w:pPr>
              <w:spacing w:before="24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045EE">
              <w:rPr>
                <w:rFonts w:ascii="Times New Roman" w:hAnsi="Times New Roman"/>
                <w:sz w:val="20"/>
                <w:lang w:val="en-GB"/>
              </w:rPr>
              <w:t>T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FE6BBC" w14:textId="77777777" w:rsidR="002C1B9E" w:rsidRPr="000045EE" w:rsidRDefault="002C1B9E" w:rsidP="00E221D9">
            <w:pPr>
              <w:spacing w:before="24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045EE">
              <w:rPr>
                <w:rFonts w:ascii="Times New Roman" w:hAnsi="Times New Roman"/>
                <w:sz w:val="20"/>
                <w:lang w:val="en-GB"/>
              </w:rPr>
              <w:t>6.72±2.5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77F77F" w14:textId="77777777" w:rsidR="002C1B9E" w:rsidRPr="000045EE" w:rsidRDefault="002C1B9E" w:rsidP="00E221D9">
            <w:pPr>
              <w:spacing w:before="24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045EE">
              <w:rPr>
                <w:rFonts w:ascii="Times New Roman" w:hAnsi="Times New Roman"/>
                <w:sz w:val="20"/>
                <w:lang w:val="en-GB"/>
              </w:rPr>
              <w:t>7.42±2.2</w:t>
            </w:r>
          </w:p>
        </w:tc>
      </w:tr>
      <w:tr w:rsidR="002C1B9E" w:rsidRPr="002E3514" w14:paraId="5148D27C" w14:textId="77777777" w:rsidTr="00E221D9">
        <w:trPr>
          <w:trHeight w:val="33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2A392" w14:textId="77777777" w:rsidR="002C1B9E" w:rsidRPr="000045EE" w:rsidRDefault="002C1B9E" w:rsidP="00E221D9">
            <w:pPr>
              <w:spacing w:before="24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045EE">
              <w:rPr>
                <w:rFonts w:ascii="Times New Roman" w:hAnsi="Times New Roman"/>
                <w:sz w:val="20"/>
                <w:lang w:val="en-GB"/>
              </w:rPr>
              <w:t>T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69CEF6" w14:textId="77777777" w:rsidR="002C1B9E" w:rsidRPr="000045EE" w:rsidRDefault="002C1B9E" w:rsidP="00E221D9">
            <w:pPr>
              <w:spacing w:before="24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045EE">
              <w:rPr>
                <w:rFonts w:ascii="Times New Roman" w:hAnsi="Times New Roman"/>
                <w:sz w:val="20"/>
                <w:lang w:val="en-GB"/>
              </w:rPr>
              <w:t>9.62±3.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3592AC" w14:textId="77777777" w:rsidR="002C1B9E" w:rsidRPr="000045EE" w:rsidRDefault="002C1B9E" w:rsidP="00E221D9">
            <w:pPr>
              <w:spacing w:before="24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045EE">
              <w:rPr>
                <w:rFonts w:ascii="Times New Roman" w:hAnsi="Times New Roman"/>
                <w:sz w:val="20"/>
                <w:lang w:val="en-GB"/>
              </w:rPr>
              <w:t>10.37±2.88</w:t>
            </w:r>
          </w:p>
        </w:tc>
      </w:tr>
      <w:tr w:rsidR="002C1B9E" w:rsidRPr="002E3514" w14:paraId="5923BF2F" w14:textId="77777777" w:rsidTr="00E221D9">
        <w:trPr>
          <w:trHeight w:val="33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FBE94" w14:textId="77777777" w:rsidR="002C1B9E" w:rsidRPr="000045EE" w:rsidRDefault="002C1B9E" w:rsidP="00E221D9">
            <w:pPr>
              <w:spacing w:before="24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045EE">
              <w:rPr>
                <w:rFonts w:ascii="Times New Roman" w:hAnsi="Times New Roman"/>
                <w:sz w:val="20"/>
                <w:lang w:val="en-GB"/>
              </w:rPr>
              <w:t>T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FF244E" w14:textId="77777777" w:rsidR="002C1B9E" w:rsidRPr="000045EE" w:rsidRDefault="002C1B9E" w:rsidP="00E221D9">
            <w:pPr>
              <w:spacing w:before="24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045EE">
              <w:rPr>
                <w:rFonts w:ascii="Times New Roman" w:hAnsi="Times New Roman"/>
                <w:sz w:val="20"/>
                <w:lang w:val="en-GB"/>
              </w:rPr>
              <w:t>9.5±3.4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20BDF2" w14:textId="77777777" w:rsidR="002C1B9E" w:rsidRPr="000045EE" w:rsidRDefault="002C1B9E" w:rsidP="00E221D9">
            <w:pPr>
              <w:spacing w:before="24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045EE">
              <w:rPr>
                <w:rFonts w:ascii="Times New Roman" w:hAnsi="Times New Roman"/>
                <w:sz w:val="20"/>
                <w:lang w:val="en-GB"/>
              </w:rPr>
              <w:t>12.96±2.97</w:t>
            </w:r>
          </w:p>
        </w:tc>
      </w:tr>
      <w:tr w:rsidR="002C1B9E" w:rsidRPr="002E3514" w14:paraId="7EAC40FE" w14:textId="77777777" w:rsidTr="00E221D9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A58D9" w14:textId="77777777" w:rsidR="002C1B9E" w:rsidRPr="000045EE" w:rsidRDefault="002C1B9E" w:rsidP="00E221D9">
            <w:pPr>
              <w:spacing w:before="24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045EE">
              <w:rPr>
                <w:rFonts w:ascii="Times New Roman" w:hAnsi="Times New Roman"/>
                <w:sz w:val="20"/>
                <w:lang w:val="en-GB"/>
              </w:rPr>
              <w:t>T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DF5074" w14:textId="77777777" w:rsidR="002C1B9E" w:rsidRPr="000045EE" w:rsidRDefault="002C1B9E" w:rsidP="00E221D9">
            <w:pPr>
              <w:spacing w:before="24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045EE">
              <w:rPr>
                <w:rFonts w:ascii="Times New Roman" w:hAnsi="Times New Roman"/>
                <w:sz w:val="20"/>
                <w:lang w:val="en-GB"/>
              </w:rPr>
              <w:t>12.67±3.2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1E40E5" w14:textId="77777777" w:rsidR="002C1B9E" w:rsidRPr="000045EE" w:rsidRDefault="002C1B9E" w:rsidP="00E221D9">
            <w:pPr>
              <w:spacing w:before="240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0045EE">
              <w:rPr>
                <w:rFonts w:ascii="Times New Roman" w:hAnsi="Times New Roman"/>
                <w:sz w:val="20"/>
                <w:lang w:val="en-GB"/>
              </w:rPr>
              <w:t>14.22±1.86</w:t>
            </w:r>
          </w:p>
        </w:tc>
      </w:tr>
    </w:tbl>
    <w:p w14:paraId="31464C22" w14:textId="77777777" w:rsidR="002C1B9E" w:rsidRDefault="002C1B9E" w:rsidP="002C1B9E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sectPr w:rsidR="002C1B9E" w:rsidSect="002C1B9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B9E"/>
    <w:rsid w:val="000840C2"/>
    <w:rsid w:val="002C1B9E"/>
    <w:rsid w:val="002F23C1"/>
    <w:rsid w:val="003541B0"/>
    <w:rsid w:val="007B6208"/>
    <w:rsid w:val="008E3307"/>
    <w:rsid w:val="00E8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0D8AF"/>
  <w15:chartTrackingRefBased/>
  <w15:docId w15:val="{F7E9759F-3637-47E1-9B2E-8036B5EF2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C1B9E"/>
    <w:pPr>
      <w:spacing w:after="0" w:line="276" w:lineRule="auto"/>
    </w:pPr>
    <w:rPr>
      <w:rFonts w:ascii="Arial" w:eastAsia="Arial" w:hAnsi="Arial" w:cs="Arial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land, Mark</dc:creator>
  <cp:keywords/>
  <dc:description/>
  <cp:lastModifiedBy>Mark Heyland</cp:lastModifiedBy>
  <cp:revision>5</cp:revision>
  <dcterms:created xsi:type="dcterms:W3CDTF">2024-04-15T12:07:00Z</dcterms:created>
  <dcterms:modified xsi:type="dcterms:W3CDTF">2026-06-08T11:26:00Z</dcterms:modified>
</cp:coreProperties>
</file>